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ind w:right="142"/>
        <w:contextualSpacing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eastAsia="TimesNewRomanPSMT" w:cs="Times New Roman"/>
          <w:b/>
          <w:color w:val="000000"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</w:rPr>
        <w:t xml:space="preserve">1 </w:t>
      </w:r>
      <w:r>
        <w:rPr>
          <w:rFonts w:ascii="Times New Roman" w:hAnsi="Times New Roman" w:eastAsia="TimesNewRomanPSMT" w:cs="Times New Roman"/>
          <w:i/>
          <w:iCs/>
          <w:color w:val="000000"/>
          <w:sz w:val="20"/>
          <w:szCs w:val="20"/>
        </w:rPr>
        <w:t xml:space="preserve">MdMYB1 </w:t>
      </w:r>
      <w:r>
        <w:rPr>
          <w:rFonts w:ascii="Times New Roman" w:hAnsi="Times New Roman" w:eastAsia="TimesNewRomanPSMT" w:cs="Times New Roman"/>
          <w:iCs/>
          <w:color w:val="000000"/>
          <w:sz w:val="20"/>
          <w:szCs w:val="20"/>
        </w:rPr>
        <w:t xml:space="preserve">region </w:t>
      </w:r>
      <w:r>
        <w:rPr>
          <w:rFonts w:ascii="Times New Roman" w:hAnsi="Times New Roman" w:eastAsia="TimesNewRomanPSMT" w:cs="Times New Roman"/>
          <w:color w:val="000000"/>
          <w:sz w:val="20"/>
          <w:szCs w:val="20"/>
        </w:rPr>
        <w:t>promoter (2026 bp) analysis using the PLACE Signal Scan Search database</w:t>
      </w:r>
    </w:p>
    <w:tbl>
      <w:tblPr>
        <w:tblStyle w:val="5"/>
        <w:tblW w:w="11550" w:type="dxa"/>
        <w:jc w:val="center"/>
        <w:tblInd w:w="-9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3685"/>
        <w:gridCol w:w="1836"/>
        <w:gridCol w:w="34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tif Name</w:t>
            </w:r>
          </w:p>
        </w:tc>
        <w:tc>
          <w:tcPr>
            <w:tcW w:w="368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ocation in the Promoter</w:t>
            </w:r>
          </w:p>
        </w:tc>
        <w:tc>
          <w:tcPr>
            <w:tcW w:w="1836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quence</w:t>
            </w:r>
          </w:p>
        </w:tc>
        <w:tc>
          <w:tcPr>
            <w:tcW w:w="342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ECCRCAH1</w:t>
            </w:r>
          </w:p>
        </w:tc>
        <w:tc>
          <w:tcPr>
            <w:tcW w:w="368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ashedHeavy"/>
              </w:rPr>
              <w:t>-190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1517, -1377, -919, -694, -322</w:t>
            </w:r>
          </w:p>
        </w:tc>
        <w:tc>
          <w:tcPr>
            <w:tcW w:w="18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NTTNC</w:t>
            </w:r>
          </w:p>
        </w:tc>
        <w:tc>
          <w:tcPr>
            <w:tcW w:w="34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MY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binding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BOXCORE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-1078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single"/>
              </w:rPr>
              <w:t>-44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8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TAA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nservedsequence upstream of light-regulated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RNTPSADB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ashedHeavy"/>
              </w:rPr>
              <w:t>-197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ashedHeavy"/>
              </w:rPr>
              <w:t>-194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83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82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65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564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TCANTYY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ight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YBST1 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ashedHeavy"/>
              </w:rPr>
              <w:t>-193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1185, -180, -229, -129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ATA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MY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binding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BCORE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-2070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87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66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1280, -1243, -857, -222, -219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NGTTR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MY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binding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YBCOREATCYCB1 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66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1597, -1242, -1206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ACGG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MY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binding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BPLANT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80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1274, -789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CCWAMC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ant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MY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inding site that regulates phenylpropanoid biosynthesis gen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BRELATERD1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68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1490, -1427, -817, -166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GTG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hydratio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GTATERD1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68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1489, -1426, -816, -165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GT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hydratio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RE2COREZMRAB17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675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CGAC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bscisic acid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TRECOREATCOR15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674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GAC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ow temperature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PBFCOREDCDC3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77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1620, -471, -272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ACNNG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bscisic acid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B1AT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535, -1524, -1179, -1126, -1076, -1014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AACCA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MY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binding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AATBOX1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371, -1137, -809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AAT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eat shock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CCONSENSUSAT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2041, -1370, -1122, -1105, -1010, -924, -470, -222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NNTG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MY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recognition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REAT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270, -995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ACAAR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B2CONSENSUSAT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243, -1207, -857, -222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AACKG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MY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binding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URECORECR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869, -754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AC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xyge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B2AT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857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ACTG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hydratio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BOXATNPR1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79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76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848, -590, -492, -426, -312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GAC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alicylic acid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WRKY71OS 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ashedHeavy"/>
              </w:rPr>
              <w:t>-200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78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76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1424, -1046, -1031, -890, -847, -589, -583, -491, -426, -312, -198, -163, -113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AC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PBFCOREDCDC3 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77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-1620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single"/>
              </w:rPr>
              <w:t>-47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-272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ACNNG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bscisic acid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TCCAYMOTIFOSRAMY3D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82, -129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TCCAY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ugar-repression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YREPEATBNNAPA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70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TGCA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bscisic acid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CATRD22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010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CATG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MY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binding 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TRE1HVBLT49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1219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CCGAAA 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ow temperature-responsive elem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TRECOREATCOR15</w:t>
            </w:r>
          </w:p>
        </w:tc>
        <w:tc>
          <w:tcPr>
            <w:tcW w:w="368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u w:val="double"/>
              </w:rPr>
              <w:t>-1674</w:t>
            </w:r>
          </w:p>
        </w:tc>
        <w:tc>
          <w:tcPr>
            <w:tcW w:w="18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GAC</w:t>
            </w:r>
          </w:p>
        </w:tc>
        <w:tc>
          <w:tcPr>
            <w:tcW w:w="342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re of low temperature-responsive element</w:t>
            </w:r>
          </w:p>
        </w:tc>
      </w:tr>
    </w:tbl>
    <w:p>
      <w:pPr>
        <w:adjustRightInd w:val="0"/>
        <w:snapToGrid w:val="0"/>
        <w:spacing w:line="480" w:lineRule="auto"/>
        <w:ind w:right="142"/>
        <w:contextualSpacing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sz w:val="20"/>
          <w:szCs w:val="20"/>
        </w:rPr>
        <w:t>Single underlines, double underlines, and dashed lines indicated the locations of predicted</w:t>
      </w:r>
      <w:r>
        <w:rPr>
          <w:rFonts w:ascii="Times New Roman" w:hAnsi="Times New Roman" w:eastAsia="宋体" w:cs="Times New Roman"/>
          <w:i/>
          <w:iCs/>
          <w:color w:val="000000"/>
          <w:sz w:val="20"/>
          <w:szCs w:val="20"/>
        </w:rPr>
        <w:t xml:space="preserve"> cis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-acting elements detected within the </w:t>
      </w:r>
      <w:r>
        <w:rPr>
          <w:rFonts w:ascii="Times New Roman" w:hAnsi="Times New Roman" w:eastAsia="AdvOTa9103878" w:cs="Times New Roman"/>
          <w:bCs/>
          <w:color w:val="231F20"/>
          <w:sz w:val="24"/>
        </w:rPr>
        <w:t>-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541 to -435 bp, -1898 to -1633 bp, and -2026 to -1870 bp regions of the </w:t>
      </w:r>
      <w:r>
        <w:rPr>
          <w:rFonts w:ascii="Times New Roman" w:hAnsi="Times New Roman" w:eastAsia="宋体" w:cs="Times New Roman"/>
          <w:i/>
          <w:iCs/>
          <w:color w:val="000000"/>
          <w:sz w:val="20"/>
          <w:szCs w:val="20"/>
        </w:rPr>
        <w:t>MdMYB1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promoter, respectively</w:t>
      </w:r>
    </w:p>
    <w:p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lliver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timaLTStd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Math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c53c0a . I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319c55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49160c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spyxrAdvOTa9103878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wldgc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4e89fb2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ulliver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fbryrAdvPTimes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b1ba73f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319c55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09c53c0a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YslgwgAdvPTimes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8649160c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kkbsx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dvPA45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NewRomanPS-ItalicMT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ekton Pro Cond">
    <w:panose1 w:val="020F0606020208020904"/>
    <w:charset w:val="00"/>
    <w:family w:val="auto"/>
    <w:pitch w:val="default"/>
    <w:sig w:usb0="00000007" w:usb1="00000001" w:usb2="00000000" w:usb3="00000000" w:csb0="20000093" w:csb1="00000000"/>
  </w:font>
  <w:font w:name="Tekton Pro Ext">
    <w:panose1 w:val="020F0605020208020904"/>
    <w:charset w:val="00"/>
    <w:family w:val="auto"/>
    <w:pitch w:val="default"/>
    <w:sig w:usb0="00000007" w:usb1="00000001" w:usb2="00000000" w:usb3="00000000" w:csb0="20000093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rajan Pro">
    <w:panose1 w:val="02020502050506020301"/>
    <w:charset w:val="00"/>
    <w:family w:val="auto"/>
    <w:pitch w:val="default"/>
    <w:sig w:usb0="00000007" w:usb1="00000000" w:usb2="00000000" w:usb3="00000000" w:csb0="2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3411204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28</w:t>
        </w:r>
        <w:r>
          <w:rPr>
            <w:lang w:val="zh-CN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610D95"/>
    <w:rsid w:val="16610D95"/>
    <w:rsid w:val="6BB61D4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3:14:00Z</dcterms:created>
  <dc:creator>Administrator</dc:creator>
  <cp:lastModifiedBy>Administrator</cp:lastModifiedBy>
  <dcterms:modified xsi:type="dcterms:W3CDTF">2017-09-29T03:1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